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E05D0" w14:textId="77777777" w:rsidR="007D6161" w:rsidRPr="007D6161" w:rsidRDefault="007D6161" w:rsidP="007D6161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D6161">
        <w:rPr>
          <w:rFonts w:ascii="Times New Roman" w:eastAsia="Calibri" w:hAnsi="Times New Roman" w:cs="Times New Roman"/>
          <w:b/>
          <w:sz w:val="24"/>
          <w:szCs w:val="24"/>
        </w:rPr>
        <w:t>SUPPLEMENTARY FILE</w:t>
      </w:r>
    </w:p>
    <w:p w14:paraId="78E1DC65" w14:textId="77777777" w:rsidR="007D6161" w:rsidRPr="007D6161" w:rsidRDefault="007D6161" w:rsidP="007D616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6161">
        <w:rPr>
          <w:rFonts w:ascii="Times New Roman" w:eastAsia="Calibri" w:hAnsi="Times New Roman" w:cs="Times New Roman"/>
          <w:b/>
          <w:sz w:val="24"/>
          <w:szCs w:val="24"/>
        </w:rPr>
        <w:t>Table S1:</w:t>
      </w:r>
      <w:r w:rsidRPr="007D6161">
        <w:rPr>
          <w:rFonts w:ascii="Times New Roman" w:eastAsia="Calibri" w:hAnsi="Times New Roman" w:cs="Times New Roman"/>
          <w:sz w:val="24"/>
          <w:szCs w:val="24"/>
        </w:rPr>
        <w:t xml:space="preserve"> Correlation between different predator types and larval densities/ dip in the natural aquatic habitat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3330"/>
        <w:gridCol w:w="2970"/>
      </w:tblGrid>
      <w:tr w:rsidR="007D6161" w:rsidRPr="007D6161" w14:paraId="4527EB17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0BD0F4BF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 </w:t>
            </w:r>
            <w:r w:rsidRPr="007D6161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Predator Type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6A4A0625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 xml:space="preserve">Anopheles </w:t>
            </w:r>
            <w:r w:rsidRPr="007D6161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larval densities/ dip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4DAB393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 xml:space="preserve">Culex </w:t>
            </w:r>
            <w:r w:rsidRPr="007D6161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larval densities/ dip</w:t>
            </w:r>
          </w:p>
        </w:tc>
      </w:tr>
      <w:tr w:rsidR="007D6161" w:rsidRPr="007D6161" w14:paraId="16F9D37D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27729F48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73556365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1964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DD31C85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0.000734</w:t>
            </w:r>
          </w:p>
        </w:tc>
      </w:tr>
      <w:tr w:rsidR="007D6161" w:rsidRPr="007D6161" w14:paraId="02B1EE7A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09332C98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Amphibians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0B426FF4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0.16692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ECDA7FB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6615</w:t>
            </w:r>
          </w:p>
        </w:tc>
      </w:tr>
      <w:tr w:rsidR="007D6161" w:rsidRPr="007D6161" w14:paraId="06622A07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7F166AD3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Annelids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1A0D1CD0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688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4172139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24966</w:t>
            </w:r>
          </w:p>
        </w:tc>
      </w:tr>
      <w:tr w:rsidR="007D6161" w:rsidRPr="007D6161" w14:paraId="53D5E191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7EF3095C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Arachnids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4CBAFED0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1555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CCE5D16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8607</w:t>
            </w:r>
          </w:p>
        </w:tc>
      </w:tr>
      <w:tr w:rsidR="007D6161" w:rsidRPr="007D6161" w14:paraId="4CFF1548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4F3B69F1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355C1C77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143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9BCD9DF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18576</w:t>
            </w:r>
          </w:p>
        </w:tc>
      </w:tr>
      <w:tr w:rsidR="007D6161" w:rsidRPr="007D6161" w14:paraId="23EBCE2B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70E039C1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Diptera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hideMark/>
          </w:tcPr>
          <w:p w14:paraId="65148FB5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278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0D9F07D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3196</w:t>
            </w:r>
          </w:p>
        </w:tc>
      </w:tr>
      <w:tr w:rsidR="007D6161" w:rsidRPr="007D6161" w14:paraId="2CF134DC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28510A89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Ephmeroptera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hideMark/>
          </w:tcPr>
          <w:p w14:paraId="480DE51D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1355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81B5DFA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2479</w:t>
            </w:r>
          </w:p>
        </w:tc>
      </w:tr>
      <w:tr w:rsidR="007D6161" w:rsidRPr="007D6161" w14:paraId="1A2EA3B2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3C85AB1F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Molluscs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hideMark/>
          </w:tcPr>
          <w:p w14:paraId="6F029DE0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16688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26F7D81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0397</w:t>
            </w:r>
          </w:p>
        </w:tc>
      </w:tr>
      <w:tr w:rsidR="007D6161" w:rsidRPr="007D6161" w14:paraId="146E2FB1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0A4A9160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Odonata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69B7BBB5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2008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8A8F28F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27104</w:t>
            </w:r>
          </w:p>
        </w:tc>
      </w:tr>
      <w:tr w:rsidR="007D6161" w:rsidRPr="007D6161" w14:paraId="78FBAC47" w14:textId="77777777" w:rsidTr="005C4AB4">
        <w:trPr>
          <w:trHeight w:val="300"/>
        </w:trPr>
        <w:tc>
          <w:tcPr>
            <w:tcW w:w="1998" w:type="dxa"/>
            <w:shd w:val="clear" w:color="auto" w:fill="auto"/>
            <w:noWrap/>
            <w:hideMark/>
          </w:tcPr>
          <w:p w14:paraId="622867AD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431E3189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0.02388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85F3EDD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13926</w:t>
            </w:r>
          </w:p>
        </w:tc>
      </w:tr>
      <w:tr w:rsidR="007D6161" w:rsidRPr="007D6161" w14:paraId="4DFE1C38" w14:textId="77777777" w:rsidTr="005C4AB4">
        <w:trPr>
          <w:trHeight w:val="315"/>
        </w:trPr>
        <w:tc>
          <w:tcPr>
            <w:tcW w:w="1998" w:type="dxa"/>
            <w:shd w:val="clear" w:color="auto" w:fill="auto"/>
            <w:noWrap/>
            <w:hideMark/>
          </w:tcPr>
          <w:p w14:paraId="6A0D13B4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Other Predators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12B9E099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-0.0086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FE9F8E3" w14:textId="77777777" w:rsidR="007D6161" w:rsidRPr="007D6161" w:rsidRDefault="007D6161" w:rsidP="007D61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161">
              <w:rPr>
                <w:rFonts w:ascii="Times New Roman" w:eastAsia="Calibri" w:hAnsi="Times New Roman" w:cs="Times New Roman"/>
                <w:sz w:val="24"/>
                <w:szCs w:val="24"/>
              </w:rPr>
              <w:t>0.087648</w:t>
            </w:r>
          </w:p>
        </w:tc>
      </w:tr>
    </w:tbl>
    <w:p w14:paraId="288D5EA5" w14:textId="77777777" w:rsidR="007D6161" w:rsidRPr="007D6161" w:rsidRDefault="007D6161" w:rsidP="007D616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41D2C00" w14:textId="4017C17C" w:rsidR="002915F6" w:rsidRDefault="0020147C">
      <w:r>
        <w:rPr>
          <w:noProof/>
          <w:lang w:val="en-IN" w:eastAsia="en-IN"/>
        </w:rPr>
        <w:drawing>
          <wp:inline distT="0" distB="0" distL="0" distR="0" wp14:anchorId="6A669254" wp14:editId="2D4D6355">
            <wp:extent cx="4502150" cy="2845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9773" cy="2850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8840E" w14:textId="10A83098" w:rsidR="0020147C" w:rsidRDefault="0020147C">
      <w:bookmarkStart w:id="0" w:name="_GoBack"/>
      <w:r>
        <w:rPr>
          <w:noProof/>
          <w:lang w:val="en-IN" w:eastAsia="en-IN"/>
        </w:rPr>
        <w:drawing>
          <wp:inline distT="0" distB="0" distL="0" distR="0" wp14:anchorId="1F5D011A" wp14:editId="4791A50E">
            <wp:extent cx="4369698" cy="2495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5933" cy="2499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20147C" w:rsidSect="00291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D76"/>
    <w:rsid w:val="00012880"/>
    <w:rsid w:val="001A2766"/>
    <w:rsid w:val="0020147C"/>
    <w:rsid w:val="002915F6"/>
    <w:rsid w:val="00672C2A"/>
    <w:rsid w:val="0072732D"/>
    <w:rsid w:val="00761D76"/>
    <w:rsid w:val="007D6161"/>
    <w:rsid w:val="007E6F90"/>
    <w:rsid w:val="009F37F7"/>
    <w:rsid w:val="00B90AB7"/>
    <w:rsid w:val="00EE4FAA"/>
    <w:rsid w:val="00FA7ADF"/>
    <w:rsid w:val="00FD5E76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7B774"/>
  <w15:chartTrackingRefBased/>
  <w15:docId w15:val="{7DFF82EC-2B35-43F0-93E4-A710248A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orondo</dc:creator>
  <cp:keywords/>
  <dc:description/>
  <cp:lastModifiedBy>Durga Ramu</cp:lastModifiedBy>
  <cp:revision>3</cp:revision>
  <dcterms:created xsi:type="dcterms:W3CDTF">2023-07-11T13:10:00Z</dcterms:created>
  <dcterms:modified xsi:type="dcterms:W3CDTF">2023-10-04T02:24:00Z</dcterms:modified>
</cp:coreProperties>
</file>